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44A" w:rsidRPr="00CE1FB5" w:rsidRDefault="0078744A" w:rsidP="0078744A">
      <w:pPr>
        <w:ind w:left="1843" w:hanging="1843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t>Suppl</w:t>
      </w:r>
      <w:proofErr w:type="spellEnd"/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Figure 1A:  Incidence of Any Polyp in Screened Males and Females with FCCTX from time of start of study</w:t>
      </w:r>
    </w:p>
    <w:p w:rsidR="0078744A" w:rsidRPr="00CE1FB5" w:rsidRDefault="0078744A" w:rsidP="0078744A">
      <w:pPr>
        <w:spacing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8744A" w:rsidRPr="00CE1FB5" w:rsidRDefault="0078744A" w:rsidP="0078744A">
      <w:pPr>
        <w:spacing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t>(Insert Figure here)</w:t>
      </w:r>
    </w:p>
    <w:p w:rsidR="0078744A" w:rsidRPr="00CE1FB5" w:rsidRDefault="0078744A" w:rsidP="0078744A">
      <w:pPr>
        <w:ind w:left="1843" w:hanging="1843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567"/>
        <w:gridCol w:w="709"/>
        <w:gridCol w:w="567"/>
        <w:gridCol w:w="284"/>
        <w:gridCol w:w="1559"/>
        <w:gridCol w:w="992"/>
        <w:gridCol w:w="1559"/>
        <w:gridCol w:w="993"/>
      </w:tblGrid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Incident Polyp</w:t>
            </w:r>
          </w:p>
        </w:tc>
        <w:tc>
          <w:tcPr>
            <w:tcW w:w="3261" w:type="dxa"/>
            <w:gridSpan w:val="6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Entry into Screening  (Years)</w:t>
            </w:r>
          </w:p>
        </w:tc>
        <w:tc>
          <w:tcPr>
            <w:tcW w:w="1559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993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4537" w:type="dxa"/>
            <w:gridSpan w:val="7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-3.97)</w:t>
            </w:r>
          </w:p>
        </w:tc>
        <w:tc>
          <w:tcPr>
            <w:tcW w:w="992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59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-2.08)</w:t>
            </w:r>
          </w:p>
        </w:tc>
        <w:tc>
          <w:tcPr>
            <w:tcW w:w="993" w:type="dxa"/>
            <w:vMerge w:val="restart"/>
            <w:vAlign w:val="center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Risk Percent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4537" w:type="dxa"/>
            <w:gridSpan w:val="7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59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4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4-15.43)</w:t>
            </w: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Risk Percent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lang w:val="en-US"/>
              </w:rPr>
            </w:pPr>
            <w:r w:rsidRPr="00CE1FB5">
              <w:rPr>
                <w:rFonts w:ascii="Times New Roman" w:hAnsi="Times New Roman" w:cs="Times New Roman"/>
                <w:lang w:val="en-US"/>
              </w:rPr>
              <w:t>73.7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lang w:val="en-US"/>
              </w:rPr>
            </w:pPr>
            <w:r w:rsidRPr="00CE1FB5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8744A" w:rsidRPr="00CE1FB5" w:rsidRDefault="0078744A" w:rsidP="0078744A">
      <w:pPr>
        <w:ind w:left="1843" w:hanging="1843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8744A" w:rsidRPr="00CE1FB5" w:rsidRDefault="0078744A" w:rsidP="0078744A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:rsidR="0078744A" w:rsidRPr="00CE1FB5" w:rsidRDefault="0078744A" w:rsidP="0078744A">
      <w:pPr>
        <w:ind w:left="1843" w:hanging="1843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Suppl</w:t>
      </w:r>
      <w:proofErr w:type="spellEnd"/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Figure 1B:  Incidence of Adenomatous Polyps in Screened Males and Females with FCCTX from time of start of study</w:t>
      </w:r>
    </w:p>
    <w:p w:rsidR="0078744A" w:rsidRPr="00CE1FB5" w:rsidRDefault="0078744A" w:rsidP="0078744A">
      <w:pPr>
        <w:ind w:left="1276" w:hanging="1276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8744A" w:rsidRPr="00CE1FB5" w:rsidRDefault="0078744A" w:rsidP="0078744A">
      <w:pPr>
        <w:spacing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t>(Insert Figure here)</w:t>
      </w:r>
    </w:p>
    <w:p w:rsidR="0078744A" w:rsidRPr="00CE1FB5" w:rsidRDefault="0078744A" w:rsidP="0078744A">
      <w:pPr>
        <w:ind w:left="1843" w:hanging="1843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567"/>
        <w:gridCol w:w="567"/>
        <w:gridCol w:w="709"/>
        <w:gridCol w:w="284"/>
        <w:gridCol w:w="1559"/>
        <w:gridCol w:w="992"/>
        <w:gridCol w:w="1559"/>
        <w:gridCol w:w="993"/>
      </w:tblGrid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gridSpan w:val="6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Entry into Screening  (Years)</w:t>
            </w:r>
          </w:p>
        </w:tc>
        <w:tc>
          <w:tcPr>
            <w:tcW w:w="1559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993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4537" w:type="dxa"/>
            <w:gridSpan w:val="7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s </w:t>
            </w:r>
          </w:p>
        </w:tc>
        <w:tc>
          <w:tcPr>
            <w:tcW w:w="1559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4 – 26.7)</w:t>
            </w:r>
          </w:p>
        </w:tc>
        <w:tc>
          <w:tcPr>
            <w:tcW w:w="992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9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-1.01)</w:t>
            </w:r>
          </w:p>
        </w:tc>
        <w:tc>
          <w:tcPr>
            <w:tcW w:w="993" w:type="dxa"/>
            <w:vMerge w:val="restart"/>
            <w:vAlign w:val="center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P</w:t>
            </w:r>
            <w:proofErr w:type="spellEnd"/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Risk Percent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4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4537" w:type="dxa"/>
            <w:gridSpan w:val="7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s </w:t>
            </w:r>
          </w:p>
        </w:tc>
        <w:tc>
          <w:tcPr>
            <w:tcW w:w="1559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5-13.3)</w:t>
            </w: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</w:t>
            </w:r>
            <w:proofErr w:type="spellEnd"/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(n)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Risk Percent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284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8744A" w:rsidRPr="00CE1FB5" w:rsidRDefault="0078744A" w:rsidP="0078744A">
      <w:pPr>
        <w:ind w:left="1843" w:hanging="1843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8744A" w:rsidRPr="00CE1FB5" w:rsidRDefault="0078744A" w:rsidP="0078744A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8744A" w:rsidRPr="00CE1FB5" w:rsidRDefault="0078744A" w:rsidP="0078744A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t>Suppl</w:t>
      </w:r>
      <w:proofErr w:type="spellEnd"/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Figure 2:  Cumulative incidence of LS Type Extra-colonic Cancer in both Males and Females from Birth, comparing screened to unscreened family members</w:t>
      </w:r>
    </w:p>
    <w:p w:rsidR="0078744A" w:rsidRPr="00CE1FB5" w:rsidRDefault="0078744A" w:rsidP="0078744A">
      <w:pPr>
        <w:ind w:left="1276" w:hanging="1276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8744A" w:rsidRPr="00CE1FB5" w:rsidRDefault="0078744A" w:rsidP="0078744A">
      <w:pPr>
        <w:spacing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E1FB5">
        <w:rPr>
          <w:rFonts w:ascii="Times New Roman" w:hAnsi="Times New Roman" w:cs="Times New Roman"/>
          <w:b/>
          <w:i/>
          <w:sz w:val="24"/>
          <w:szCs w:val="24"/>
          <w:lang w:val="en-US"/>
        </w:rPr>
        <w:t>(Insert Figure here)</w:t>
      </w:r>
    </w:p>
    <w:p w:rsidR="0078744A" w:rsidRPr="00CE1FB5" w:rsidRDefault="0078744A" w:rsidP="0078744A">
      <w:pPr>
        <w:ind w:left="1701" w:hanging="1701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58"/>
        <w:tblW w:w="8222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567"/>
        <w:gridCol w:w="567"/>
        <w:gridCol w:w="709"/>
        <w:gridCol w:w="709"/>
        <w:gridCol w:w="1984"/>
        <w:gridCol w:w="1276"/>
      </w:tblGrid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6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in Years </w:t>
            </w:r>
          </w:p>
        </w:tc>
        <w:tc>
          <w:tcPr>
            <w:tcW w:w="1984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276" w:type="dxa"/>
            <w:vMerge w:val="restart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984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4962" w:type="dxa"/>
            <w:gridSpan w:val="7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.0-82.6)</w:t>
            </w:r>
          </w:p>
        </w:tc>
        <w:tc>
          <w:tcPr>
            <w:tcW w:w="1276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ed (n)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Percent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984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4962" w:type="dxa"/>
            <w:gridSpan w:val="7"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65</w:t>
            </w:r>
          </w:p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.4-88.9)</w:t>
            </w:r>
          </w:p>
        </w:tc>
        <w:tc>
          <w:tcPr>
            <w:tcW w:w="1276" w:type="dxa"/>
            <w:vMerge/>
            <w:vAlign w:val="bottom"/>
          </w:tcPr>
          <w:p w:rsidR="0078744A" w:rsidRPr="00CE1FB5" w:rsidRDefault="0078744A" w:rsidP="00FC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screened 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984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44A" w:rsidRPr="00CE1FB5" w:rsidTr="00FC791E">
        <w:tc>
          <w:tcPr>
            <w:tcW w:w="1276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Percent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567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709" w:type="dxa"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F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984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bottom"/>
          </w:tcPr>
          <w:p w:rsidR="0078744A" w:rsidRPr="00CE1FB5" w:rsidRDefault="0078744A" w:rsidP="00FC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8744A" w:rsidRPr="00CE1FB5" w:rsidRDefault="0078744A" w:rsidP="0078744A">
      <w:pPr>
        <w:ind w:left="1701" w:hanging="1701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8744A" w:rsidRPr="00CE1FB5" w:rsidRDefault="0078744A" w:rsidP="0078744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1DFD" w:rsidRDefault="007D1DFD">
      <w:bookmarkStart w:id="0" w:name="_GoBack"/>
      <w:bookmarkEnd w:id="0"/>
    </w:p>
    <w:sectPr w:rsidR="007D1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44A"/>
    <w:rsid w:val="000A35F1"/>
    <w:rsid w:val="000F5AAA"/>
    <w:rsid w:val="00101831"/>
    <w:rsid w:val="001838E4"/>
    <w:rsid w:val="00183ED6"/>
    <w:rsid w:val="00196447"/>
    <w:rsid w:val="0020087C"/>
    <w:rsid w:val="00214611"/>
    <w:rsid w:val="00244211"/>
    <w:rsid w:val="002C5F0A"/>
    <w:rsid w:val="002D5A60"/>
    <w:rsid w:val="002F3FC1"/>
    <w:rsid w:val="00304F06"/>
    <w:rsid w:val="00311602"/>
    <w:rsid w:val="00360136"/>
    <w:rsid w:val="00367DA2"/>
    <w:rsid w:val="0037224F"/>
    <w:rsid w:val="00377D97"/>
    <w:rsid w:val="00380BE3"/>
    <w:rsid w:val="00397144"/>
    <w:rsid w:val="003E1B0A"/>
    <w:rsid w:val="003F4D77"/>
    <w:rsid w:val="00451BD8"/>
    <w:rsid w:val="00482B52"/>
    <w:rsid w:val="00491B64"/>
    <w:rsid w:val="004B0C7F"/>
    <w:rsid w:val="00511EE2"/>
    <w:rsid w:val="005443F4"/>
    <w:rsid w:val="00545216"/>
    <w:rsid w:val="00552589"/>
    <w:rsid w:val="005A297E"/>
    <w:rsid w:val="00615229"/>
    <w:rsid w:val="00624E1D"/>
    <w:rsid w:val="006255CB"/>
    <w:rsid w:val="00634A54"/>
    <w:rsid w:val="00651804"/>
    <w:rsid w:val="006A342C"/>
    <w:rsid w:val="007148E1"/>
    <w:rsid w:val="00725D79"/>
    <w:rsid w:val="007269AE"/>
    <w:rsid w:val="007432B9"/>
    <w:rsid w:val="0078744A"/>
    <w:rsid w:val="0079589D"/>
    <w:rsid w:val="007A34F8"/>
    <w:rsid w:val="007D1DFD"/>
    <w:rsid w:val="00830EDF"/>
    <w:rsid w:val="00865990"/>
    <w:rsid w:val="00891599"/>
    <w:rsid w:val="008F41CA"/>
    <w:rsid w:val="00915467"/>
    <w:rsid w:val="00954C38"/>
    <w:rsid w:val="009A462F"/>
    <w:rsid w:val="009D3C17"/>
    <w:rsid w:val="009D58C9"/>
    <w:rsid w:val="00A1053D"/>
    <w:rsid w:val="00A16EAF"/>
    <w:rsid w:val="00A57B8A"/>
    <w:rsid w:val="00A638EA"/>
    <w:rsid w:val="00A646D0"/>
    <w:rsid w:val="00A702C8"/>
    <w:rsid w:val="00A73BEB"/>
    <w:rsid w:val="00A81356"/>
    <w:rsid w:val="00A85854"/>
    <w:rsid w:val="00A86980"/>
    <w:rsid w:val="00A96DC2"/>
    <w:rsid w:val="00AC066A"/>
    <w:rsid w:val="00AE0911"/>
    <w:rsid w:val="00B03658"/>
    <w:rsid w:val="00B11CAE"/>
    <w:rsid w:val="00B21394"/>
    <w:rsid w:val="00B3721B"/>
    <w:rsid w:val="00B401DA"/>
    <w:rsid w:val="00B459D6"/>
    <w:rsid w:val="00B87758"/>
    <w:rsid w:val="00C45D57"/>
    <w:rsid w:val="00C470BC"/>
    <w:rsid w:val="00C7279F"/>
    <w:rsid w:val="00CD50A1"/>
    <w:rsid w:val="00D27E85"/>
    <w:rsid w:val="00DA4894"/>
    <w:rsid w:val="00DC5347"/>
    <w:rsid w:val="00DD43F9"/>
    <w:rsid w:val="00E501A6"/>
    <w:rsid w:val="00E70840"/>
    <w:rsid w:val="00EB38F5"/>
    <w:rsid w:val="00EB3CCD"/>
    <w:rsid w:val="00EB6A65"/>
    <w:rsid w:val="00EB74C0"/>
    <w:rsid w:val="00EB7930"/>
    <w:rsid w:val="00EC5D1B"/>
    <w:rsid w:val="00F47967"/>
    <w:rsid w:val="00F54496"/>
    <w:rsid w:val="00F7785F"/>
    <w:rsid w:val="00F831EB"/>
    <w:rsid w:val="00F95120"/>
    <w:rsid w:val="00FD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EF5DC-F352-42C0-BA14-B601A328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44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44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. R.</dc:creator>
  <cp:keywords/>
  <dc:description/>
  <cp:lastModifiedBy>Nivetha. R.</cp:lastModifiedBy>
  <cp:revision>1</cp:revision>
  <dcterms:created xsi:type="dcterms:W3CDTF">2018-09-03T05:58:00Z</dcterms:created>
  <dcterms:modified xsi:type="dcterms:W3CDTF">2018-09-03T05:59:00Z</dcterms:modified>
</cp:coreProperties>
</file>